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8CD6F" w14:textId="61B3BB1A" w:rsidR="00835813" w:rsidRDefault="00902C26" w:rsidP="00773BAC">
      <w:pPr>
        <w:keepNext/>
        <w:widowControl w:val="0"/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7</w:t>
      </w:r>
      <w:r w:rsidR="00513B7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773BAC" w:rsidRPr="00944314">
        <w:rPr>
          <w:rFonts w:ascii="Times New Roman" w:hAnsi="Times New Roman"/>
          <w:b/>
          <w:sz w:val="24"/>
          <w:szCs w:val="24"/>
          <w:lang w:val="en-US"/>
        </w:rPr>
        <w:t>Table A</w:t>
      </w:r>
      <w:r w:rsidR="00773BAC">
        <w:rPr>
          <w:rFonts w:ascii="Times New Roman" w:hAnsi="Times New Roman"/>
          <w:b/>
          <w:sz w:val="24"/>
          <w:szCs w:val="24"/>
          <w:lang w:val="en-US"/>
        </w:rPr>
        <w:t>7</w:t>
      </w:r>
      <w:r w:rsidR="00773BAC" w:rsidRPr="00944314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773BAC">
        <w:rPr>
          <w:rFonts w:ascii="Times New Roman" w:hAnsi="Times New Roman"/>
          <w:b/>
          <w:sz w:val="24"/>
          <w:szCs w:val="24"/>
          <w:lang w:val="en-US"/>
        </w:rPr>
        <w:t>Fixed effects model</w:t>
      </w:r>
      <w:r w:rsidR="00FB1B73">
        <w:rPr>
          <w:rFonts w:ascii="Times New Roman" w:hAnsi="Times New Roman"/>
          <w:b/>
          <w:sz w:val="24"/>
          <w:szCs w:val="24"/>
          <w:lang w:val="en-US"/>
        </w:rPr>
        <w:t>s</w:t>
      </w:r>
      <w:r w:rsidR="00773BAC">
        <w:rPr>
          <w:rFonts w:ascii="Times New Roman" w:hAnsi="Times New Roman"/>
          <w:b/>
          <w:sz w:val="24"/>
          <w:szCs w:val="24"/>
          <w:lang w:val="en-US"/>
        </w:rPr>
        <w:t xml:space="preserve"> with </w:t>
      </w:r>
      <w:r w:rsidR="00773BAC" w:rsidRPr="00944314">
        <w:rPr>
          <w:rFonts w:ascii="Times New Roman" w:hAnsi="Times New Roman"/>
          <w:b/>
          <w:sz w:val="24"/>
          <w:szCs w:val="24"/>
          <w:lang w:val="en-US"/>
        </w:rPr>
        <w:t xml:space="preserve">right-wing votes </w:t>
      </w:r>
      <w:r w:rsidR="00773BAC">
        <w:rPr>
          <w:rFonts w:ascii="Times New Roman" w:hAnsi="Times New Roman"/>
          <w:b/>
          <w:sz w:val="24"/>
          <w:szCs w:val="24"/>
          <w:lang w:val="en-US"/>
        </w:rPr>
        <w:t>and xenophobic violence</w:t>
      </w:r>
    </w:p>
    <w:p w14:paraId="5E4B5D75" w14:textId="113D63C2" w:rsidR="00773BAC" w:rsidRPr="007772F6" w:rsidRDefault="00773BAC" w:rsidP="00773BAC">
      <w:pPr>
        <w:keepNext/>
        <w:widowControl w:val="0"/>
        <w:autoSpaceDE w:val="0"/>
        <w:autoSpaceDN w:val="0"/>
        <w:adjustRightInd w:val="0"/>
        <w:rPr>
          <w:lang w:val="en-US"/>
        </w:rPr>
      </w:pPr>
    </w:p>
    <w:tbl>
      <w:tblPr>
        <w:tblW w:w="9573" w:type="dxa"/>
        <w:tblCellMar>
          <w:right w:w="142" w:type="dxa"/>
        </w:tblCellMar>
        <w:tblLook w:val="0000" w:firstRow="0" w:lastRow="0" w:firstColumn="0" w:lastColumn="0" w:noHBand="0" w:noVBand="0"/>
      </w:tblPr>
      <w:tblGrid>
        <w:gridCol w:w="1701"/>
        <w:gridCol w:w="1560"/>
        <w:gridCol w:w="1559"/>
        <w:gridCol w:w="1946"/>
        <w:gridCol w:w="1482"/>
        <w:gridCol w:w="1325"/>
      </w:tblGrid>
      <w:tr w:rsidR="00773BAC" w:rsidRPr="00C0586D" w14:paraId="08D211A4" w14:textId="77777777" w:rsidTr="006E5BF5">
        <w:tc>
          <w:tcPr>
            <w:tcW w:w="9573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C4D340A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154139283"/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xed effects models</w:t>
            </w:r>
          </w:p>
        </w:tc>
      </w:tr>
      <w:tr w:rsidR="00773BAC" w:rsidRPr="00C0586D" w14:paraId="653ADE67" w14:textId="77777777" w:rsidTr="006E5BF5"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FB8848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5A82BD7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)</w:t>
            </w:r>
          </w:p>
          <w:p w14:paraId="0FA6B059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immigrants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8C806A0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)</w:t>
            </w:r>
          </w:p>
          <w:p w14:paraId="7CB2D5C1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lled</w:t>
            </w:r>
          </w:p>
        </w:tc>
        <w:tc>
          <w:tcPr>
            <w:tcW w:w="194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3BF3EB4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)</w:t>
            </w:r>
          </w:p>
          <w:p w14:paraId="0AD56752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skilled/unknown qualification</w:t>
            </w:r>
          </w:p>
        </w:tc>
        <w:tc>
          <w:tcPr>
            <w:tcW w:w="148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E965DE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)</w:t>
            </w:r>
          </w:p>
          <w:p w14:paraId="0FF5CE84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40061C3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)</w:t>
            </w:r>
          </w:p>
          <w:p w14:paraId="7DB35E70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EU</w:t>
            </w:r>
          </w:p>
        </w:tc>
      </w:tr>
      <w:tr w:rsidR="00773BAC" w:rsidRPr="00C0586D" w14:paraId="793CDF78" w14:textId="77777777" w:rsidTr="006E5BF5"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E730F07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e of right-wing vot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3F1451D1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09938357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B224DDC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E7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6E11E608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E7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48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right w:val="nil"/>
            </w:tcBorders>
          </w:tcPr>
          <w:p w14:paraId="3FB2BD83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772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772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53</w:t>
            </w:r>
          </w:p>
          <w:p w14:paraId="471D2720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772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20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nil"/>
            </w:tcBorders>
          </w:tcPr>
          <w:p w14:paraId="4472DCFA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5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15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15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  <w:p w14:paraId="0594414F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15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39A290D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C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011</w:t>
            </w:r>
          </w:p>
          <w:p w14:paraId="6C2597C9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03C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16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773BAC" w:rsidRPr="00C0586D" w14:paraId="5A427DE6" w14:textId="77777777" w:rsidTr="006E5BF5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F55FCB3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enophobic violenc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0CC2D7B" w14:textId="77777777" w:rsidR="00773BAC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08</w:t>
            </w:r>
          </w:p>
          <w:p w14:paraId="03F981FB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5FC39CD" w14:textId="77777777" w:rsidR="00773BAC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E7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0842291F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 w:rsidRPr="007772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6" w:type="dxa"/>
            <w:tcBorders>
              <w:left w:val="nil"/>
              <w:bottom w:val="single" w:sz="4" w:space="0" w:color="auto"/>
              <w:right w:val="nil"/>
            </w:tcBorders>
          </w:tcPr>
          <w:p w14:paraId="6D302DDA" w14:textId="77777777" w:rsidR="00773BAC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2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772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57</w:t>
            </w:r>
          </w:p>
          <w:p w14:paraId="6C5BE8BF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 w:rsidRPr="007772F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)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</w:tcPr>
          <w:p w14:paraId="1CFCDE9A" w14:textId="77777777" w:rsidR="00773BAC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5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15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10</w:t>
            </w:r>
          </w:p>
          <w:p w14:paraId="2BF46D1F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 w:rsidRPr="00F158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0B1A6C" w14:textId="77777777" w:rsidR="00773BAC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03C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04</w:t>
            </w:r>
          </w:p>
          <w:p w14:paraId="54018B1B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 w:rsidRPr="00D03C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</w:tr>
      <w:tr w:rsidR="00773BAC" w:rsidRPr="00C0586D" w14:paraId="77144C1B" w14:textId="77777777" w:rsidTr="006E5BF5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4BA65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F865D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2772E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2C793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F1E29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4B083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6A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</w:p>
        </w:tc>
      </w:tr>
      <w:tr w:rsidR="00773BAC" w:rsidRPr="00C0586D" w14:paraId="1F71FF77" w14:textId="77777777" w:rsidTr="006E5BF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8A2B0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ver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4635F2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04FFD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1599D43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5F2F306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2054B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773BAC" w:rsidRPr="00C0586D" w14:paraId="27A29897" w14:textId="77777777" w:rsidTr="006E5BF5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3623D50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i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AD71209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7DBB35E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</w:tcPr>
          <w:p w14:paraId="527CFDA8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</w:tcPr>
          <w:p w14:paraId="201BEE13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8912C9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773BAC" w:rsidRPr="00C0586D" w14:paraId="60AF1B0B" w14:textId="77777777" w:rsidTr="006E5BF5"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3C49E17" w14:textId="77777777" w:rsidR="00773BAC" w:rsidRPr="00C0586D" w:rsidRDefault="00773BAC" w:rsidP="00114D0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ween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8F1ABE6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A5C84B2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94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A5BA151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48759F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D51C65" w14:textId="77777777" w:rsidR="00773BAC" w:rsidRPr="00C0586D" w:rsidRDefault="00773BAC" w:rsidP="006E5BF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058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</w:tbl>
    <w:bookmarkEnd w:id="1"/>
    <w:p w14:paraId="38AD525C" w14:textId="77777777" w:rsidR="00773BAC" w:rsidRDefault="00773BAC" w:rsidP="00773BAC">
      <w:pPr>
        <w:autoSpaceDE w:val="0"/>
        <w:autoSpaceDN w:val="0"/>
        <w:adjustRightInd w:val="0"/>
        <w:spacing w:after="120"/>
        <w:jc w:val="both"/>
      </w:pPr>
      <w:r w:rsidRPr="00C0586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l models include time-varying explanatory variables and region- as well as time-fixed effects to control for observed and unobserved factors. Robust standard errors in parentheses are clustered at the region level, * p &lt; 0.10, ** p &lt; 0.05, *** p &lt; 0.01.</w:t>
      </w:r>
    </w:p>
    <w:p w14:paraId="6C3D5355" w14:textId="1C325B63" w:rsidR="008525E1" w:rsidRDefault="00BB0BBB" w:rsidP="00BB0BB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0BBB">
        <w:rPr>
          <w:rFonts w:ascii="Times New Roman" w:hAnsi="Times New Roman" w:cs="Times New Roman"/>
          <w:sz w:val="24"/>
          <w:szCs w:val="24"/>
        </w:rPr>
        <w:t xml:space="preserve">To investigate whether xenophobic attacks and the support for right-wing parties have separate effects on the immigration rate, we also estimate </w:t>
      </w:r>
      <w:r w:rsidR="008B2EA7">
        <w:rPr>
          <w:rFonts w:ascii="Times New Roman" w:hAnsi="Times New Roman" w:cs="Times New Roman"/>
          <w:sz w:val="24"/>
          <w:szCs w:val="24"/>
        </w:rPr>
        <w:t xml:space="preserve">fixed effects </w:t>
      </w:r>
      <w:r w:rsidRPr="00BB0BBB">
        <w:rPr>
          <w:rFonts w:ascii="Times New Roman" w:hAnsi="Times New Roman" w:cs="Times New Roman"/>
          <w:sz w:val="24"/>
          <w:szCs w:val="24"/>
        </w:rPr>
        <w:t>model</w:t>
      </w:r>
      <w:r w:rsidR="00F427A9">
        <w:rPr>
          <w:rFonts w:ascii="Times New Roman" w:hAnsi="Times New Roman" w:cs="Times New Roman"/>
          <w:sz w:val="24"/>
          <w:szCs w:val="24"/>
        </w:rPr>
        <w:t>s</w:t>
      </w:r>
      <w:r w:rsidRPr="00BB0BBB">
        <w:rPr>
          <w:rFonts w:ascii="Times New Roman" w:hAnsi="Times New Roman" w:cs="Times New Roman"/>
          <w:sz w:val="24"/>
          <w:szCs w:val="24"/>
        </w:rPr>
        <w:t xml:space="preserve"> that include the two indicators simultaneously. </w:t>
      </w:r>
      <w:bookmarkStart w:id="2" w:name="_Hlk175242594"/>
      <w:r w:rsidR="008B2EA7">
        <w:rPr>
          <w:rFonts w:ascii="Times New Roman" w:hAnsi="Times New Roman" w:cs="Times New Roman"/>
          <w:sz w:val="24"/>
          <w:szCs w:val="24"/>
        </w:rPr>
        <w:t xml:space="preserve">The results for the main variables of interest are summarized in Table A7. </w:t>
      </w:r>
      <w:r w:rsidRPr="00BB0BBB">
        <w:rPr>
          <w:rFonts w:ascii="Times New Roman" w:hAnsi="Times New Roman" w:cs="Times New Roman"/>
          <w:sz w:val="24"/>
          <w:szCs w:val="24"/>
        </w:rPr>
        <w:t xml:space="preserve">However, </w:t>
      </w:r>
      <w:r w:rsidR="008B2EA7">
        <w:rPr>
          <w:rFonts w:ascii="Times New Roman" w:hAnsi="Times New Roman" w:cs="Times New Roman"/>
          <w:sz w:val="24"/>
          <w:szCs w:val="24"/>
        </w:rPr>
        <w:t>estimating this model</w:t>
      </w:r>
      <w:r w:rsidRPr="00BB0BBB">
        <w:rPr>
          <w:rFonts w:ascii="Times New Roman" w:hAnsi="Times New Roman" w:cs="Times New Roman"/>
          <w:sz w:val="24"/>
          <w:szCs w:val="24"/>
        </w:rPr>
        <w:t xml:space="preserve"> comes at some costs. The sample size strongly declines because there is no perfect overlap of the two </w:t>
      </w:r>
      <w:r w:rsidR="008B2EA7">
        <w:rPr>
          <w:rFonts w:ascii="Times New Roman" w:hAnsi="Times New Roman" w:cs="Times New Roman"/>
          <w:sz w:val="24"/>
          <w:szCs w:val="24"/>
        </w:rPr>
        <w:t xml:space="preserve">indicators for xenophobic </w:t>
      </w:r>
      <w:r w:rsidR="00F740BD">
        <w:rPr>
          <w:rFonts w:ascii="Times New Roman" w:hAnsi="Times New Roman" w:cs="Times New Roman"/>
          <w:sz w:val="24"/>
          <w:szCs w:val="24"/>
        </w:rPr>
        <w:t>attitudes</w:t>
      </w:r>
      <w:r w:rsidRPr="00BB0BBB">
        <w:rPr>
          <w:rFonts w:ascii="Times New Roman" w:hAnsi="Times New Roman" w:cs="Times New Roman"/>
          <w:sz w:val="24"/>
          <w:szCs w:val="24"/>
        </w:rPr>
        <w:t xml:space="preserve">. The number of observations for the model including the right-wing votes </w:t>
      </w:r>
      <w:r w:rsidR="008B2EA7">
        <w:rPr>
          <w:rFonts w:ascii="Times New Roman" w:hAnsi="Times New Roman" w:cs="Times New Roman"/>
          <w:sz w:val="24"/>
          <w:szCs w:val="24"/>
        </w:rPr>
        <w:t xml:space="preserve">only </w:t>
      </w:r>
      <w:r w:rsidRPr="00BB0BBB">
        <w:rPr>
          <w:rFonts w:ascii="Times New Roman" w:hAnsi="Times New Roman" w:cs="Times New Roman"/>
          <w:sz w:val="24"/>
          <w:szCs w:val="24"/>
        </w:rPr>
        <w:t>is 1,050. If we add the variable for xenophobic violence the number of observations declines to 488.</w:t>
      </w:r>
      <w:bookmarkEnd w:id="2"/>
      <w:r w:rsidR="00E77078">
        <w:rPr>
          <w:rFonts w:ascii="Times New Roman" w:hAnsi="Times New Roman" w:cs="Times New Roman"/>
          <w:sz w:val="24"/>
          <w:szCs w:val="24"/>
        </w:rPr>
        <w:t xml:space="preserve"> </w:t>
      </w:r>
      <w:r w:rsidR="00E77078" w:rsidRPr="00E77078">
        <w:rPr>
          <w:rFonts w:ascii="Times New Roman" w:hAnsi="Times New Roman" w:cs="Times New Roman"/>
          <w:sz w:val="24"/>
          <w:szCs w:val="24"/>
        </w:rPr>
        <w:t xml:space="preserve">The reduction of the sample size affects the precision of estimates and as a result standard errors increase </w:t>
      </w:r>
      <w:r w:rsidR="00F740BD">
        <w:rPr>
          <w:rFonts w:ascii="Times New Roman" w:hAnsi="Times New Roman" w:cs="Times New Roman"/>
          <w:sz w:val="24"/>
          <w:szCs w:val="24"/>
        </w:rPr>
        <w:t>notably</w:t>
      </w:r>
      <w:r w:rsidR="00E77078" w:rsidRPr="00E77078">
        <w:rPr>
          <w:rFonts w:ascii="Times New Roman" w:hAnsi="Times New Roman" w:cs="Times New Roman"/>
          <w:sz w:val="24"/>
          <w:szCs w:val="24"/>
        </w:rPr>
        <w:t>.</w:t>
      </w:r>
    </w:p>
    <w:p w14:paraId="07B2E1C3" w14:textId="77777777" w:rsidR="00630194" w:rsidRDefault="00630194" w:rsidP="00BB0BB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8BAF4F" w14:textId="77777777" w:rsidR="00630194" w:rsidRPr="00BB0BBB" w:rsidRDefault="00630194" w:rsidP="00902C26">
      <w:pPr>
        <w:rPr>
          <w:rFonts w:ascii="Times New Roman" w:hAnsi="Times New Roman" w:cs="Times New Roman"/>
          <w:sz w:val="24"/>
          <w:szCs w:val="24"/>
        </w:rPr>
      </w:pPr>
    </w:p>
    <w:sectPr w:rsidR="00630194" w:rsidRPr="00BB0B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A13"/>
    <w:rsid w:val="0007680E"/>
    <w:rsid w:val="000F0A08"/>
    <w:rsid w:val="001B5853"/>
    <w:rsid w:val="0037437B"/>
    <w:rsid w:val="003A6A13"/>
    <w:rsid w:val="00513B7E"/>
    <w:rsid w:val="005A42EA"/>
    <w:rsid w:val="005D19D3"/>
    <w:rsid w:val="00617C06"/>
    <w:rsid w:val="00630194"/>
    <w:rsid w:val="006C349F"/>
    <w:rsid w:val="006E5BF5"/>
    <w:rsid w:val="00746D58"/>
    <w:rsid w:val="00773BAC"/>
    <w:rsid w:val="007772F6"/>
    <w:rsid w:val="007F2334"/>
    <w:rsid w:val="00835813"/>
    <w:rsid w:val="008525E1"/>
    <w:rsid w:val="008B2EA7"/>
    <w:rsid w:val="00902C26"/>
    <w:rsid w:val="00AD6931"/>
    <w:rsid w:val="00BB0BBB"/>
    <w:rsid w:val="00BE7210"/>
    <w:rsid w:val="00D02FC9"/>
    <w:rsid w:val="00D03C7A"/>
    <w:rsid w:val="00DE5F24"/>
    <w:rsid w:val="00E77078"/>
    <w:rsid w:val="00EE73F1"/>
    <w:rsid w:val="00F1580D"/>
    <w:rsid w:val="00F427A9"/>
    <w:rsid w:val="00F740BD"/>
    <w:rsid w:val="00FB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26E50"/>
  <w15:chartTrackingRefBased/>
  <w15:docId w15:val="{683B1804-ABD3-4B05-AACC-4CEFA8933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A6A13"/>
    <w:pPr>
      <w:spacing w:after="0" w:line="240" w:lineRule="auto"/>
    </w:pPr>
    <w:rPr>
      <w:rFonts w:ascii="Arial" w:hAnsi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6A1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6A13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unhideWhenUsed/>
    <w:rsid w:val="005A42EA"/>
    <w:pPr>
      <w:ind w:left="720"/>
      <w:contextualSpacing/>
    </w:pPr>
    <w:rPr>
      <w:rFonts w:eastAsia="Times New Roman" w:cs="Times New Roman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5B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5BF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5BF5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5B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5BF5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4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61</Characters>
  <Application>Microsoft Office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buhr Annekatrin</dc:creator>
  <cp:keywords/>
  <dc:description/>
  <cp:lastModifiedBy>Buch Tanja</cp:lastModifiedBy>
  <cp:revision>2</cp:revision>
  <dcterms:created xsi:type="dcterms:W3CDTF">2024-12-18T11:23:00Z</dcterms:created>
  <dcterms:modified xsi:type="dcterms:W3CDTF">2024-12-18T11:23:00Z</dcterms:modified>
</cp:coreProperties>
</file>